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 Table. Overview of symptoms reported by health care workers within 4 weeks before PCR test for acute infection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isher exact test was used to produce p-values, PCR: Polymerase chain reaction</w:t>
      </w:r>
      <w:r>
        <w:rPr>
          <w:rFonts w:ascii="Times New Roman" w:hAnsi="Times New Roman" w:cs="Times New Roman"/>
          <w:color w:val="000000" w:themeColor="text1"/>
        </w:rPr>
        <w:t>.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tbl>
      <w:tblPr>
        <w:tblStyle w:val="Tabellenraster"/>
        <w:tblW w:w="8755" w:type="dxa"/>
        <w:tblLook w:val="04A0" w:firstRow="1" w:lastRow="0" w:firstColumn="1" w:lastColumn="0" w:noHBand="0" w:noVBand="1"/>
      </w:tblPr>
      <w:tblGrid>
        <w:gridCol w:w="2550"/>
        <w:gridCol w:w="2248"/>
        <w:gridCol w:w="2225"/>
        <w:gridCol w:w="1732"/>
      </w:tblGrid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mptom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Number of health workers reporting n (%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PCR Positive n (%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89.6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.2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9.2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3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re throat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 (83.6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.3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15.9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.8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gh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9 (75.4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.9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 (24.3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.9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fficulty in breathing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 (72.3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.2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 (27.7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ll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5 (91.1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.5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11.4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omiting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5 (88.6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.5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11.3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usea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 (97.2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.2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.8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(5.2)  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rrhea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5 (90.3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3.6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9.7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dache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 (59.9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.5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1 (40.1)   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.5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sh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2 (98.3) 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(3.3)  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.7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junctiviti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3 (94.8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3.4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 (5.2) 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yalgia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 (70.1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.7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 (29.9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thralgia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 (77.8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5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(22.2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.1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ss of Appetite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 (87.6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.1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12.4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6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osmia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2 (89.7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.3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10.1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 (58.4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 (41.7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.4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izure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 (98.4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.7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02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tered consciousnes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5 (97.8)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(3.2)  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255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.2</w:t>
            </w:r>
          </w:p>
        </w:tc>
        <w:tc>
          <w:tcPr>
            <w:tcW w:w="2225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7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DC295" w16cex:dateUtc="2023-02-08T05:41:00Z"/>
  <w16cex:commentExtensible w16cex:durableId="278DC2FB" w16cex:dateUtc="2023-02-08T05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398D9B-69CC-6A48-A21B-40A5D98C6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CTITLE">
    <w:name w:val="TC TITLE"/>
    <w:basedOn w:val="Standard"/>
    <w:qFormat/>
    <w:pPr>
      <w:spacing w:before="200" w:after="200" w:line="276" w:lineRule="auto"/>
    </w:pPr>
    <w:rPr>
      <w:rFonts w:ascii="Calibri" w:hAnsi="Calibri" w:cs="Calibri"/>
      <w:bCs/>
      <w:smallCaps/>
      <w:color w:val="657C9C" w:themeColor="text2" w:themeTint="BF"/>
      <w:sz w:val="80"/>
      <w:szCs w:val="80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2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824A0A-5523-445D-902D-5ECDCC10D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okwa, Seth Kofi</dc:creator>
  <cp:lastModifiedBy>Weiß, Sabrina</cp:lastModifiedBy>
  <cp:revision>6</cp:revision>
  <dcterms:created xsi:type="dcterms:W3CDTF">2024-04-08T12:02:00Z</dcterms:created>
  <dcterms:modified xsi:type="dcterms:W3CDTF">2024-04-08T12:16:00Z</dcterms:modified>
</cp:coreProperties>
</file>